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48" w:rsidRPr="00555FD0" w:rsidRDefault="003928F1" w:rsidP="00D07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ull </w:t>
      </w:r>
      <w:r w:rsidR="00E07A41" w:rsidRPr="00555FD0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E07A41">
        <w:rPr>
          <w:rFonts w:ascii="Times New Roman" w:hAnsi="Times New Roman" w:cs="Times New Roman"/>
          <w:b/>
          <w:sz w:val="24"/>
          <w:szCs w:val="24"/>
          <w:lang w:val="en-US"/>
        </w:rPr>
        <w:t>orting Information</w:t>
      </w:r>
      <w:r w:rsidR="006B7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gends</w:t>
      </w:r>
    </w:p>
    <w:p w:rsidR="00E3361C" w:rsidRDefault="00E3361C" w:rsidP="00E3361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3361C" w:rsidRPr="00E0616A" w:rsidRDefault="00E3361C" w:rsidP="00E3361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616A"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E0616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E0616A">
        <w:rPr>
          <w:rFonts w:ascii="Times New Roman" w:hAnsi="Times New Roman" w:cs="Times New Roman"/>
          <w:sz w:val="20"/>
          <w:szCs w:val="20"/>
          <w:lang w:val="en-US"/>
        </w:rPr>
        <w:t xml:space="preserve"> Multiple sequence alignment of TaTFP, AtESP, and AtNSP3. Fe</w:t>
      </w:r>
      <w:r w:rsidRPr="00E0616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 w:rsidRPr="00E0616A">
        <w:rPr>
          <w:rFonts w:ascii="Times New Roman" w:hAnsi="Times New Roman" w:cs="Times New Roman"/>
          <w:sz w:val="20"/>
          <w:szCs w:val="20"/>
          <w:lang w:val="en-US"/>
        </w:rPr>
        <w:t xml:space="preserve"> binding triad is marked with asterisks. Conserved active site amino acids are highlighted in dark blue (conservation between the three sequences) and cyan (conservation between two of the three sequences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mino acids of loops 3L2 and 4L2 of TaTFP are surrounded by a green and lilac box, respectively. The sequence alignment was created with ClustalW (Blosum, gap opening: 10, extending: 0.05, end: 10, separation: 0.05, </w:t>
      </w:r>
      <w:hyperlink r:id="rId6" w:history="1">
        <w:r w:rsidRPr="00E81086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www.embnet.vital-it.ch/software/ClustalW.html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>) and coloring was done manually.</w:t>
      </w:r>
    </w:p>
    <w:p w:rsidR="00E3361C" w:rsidRDefault="00E3361C" w:rsidP="00E3361C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3361C" w:rsidRDefault="00E3361C" w:rsidP="00E336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2.</w:t>
      </w:r>
      <w:r w:rsidRPr="001A03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83262">
        <w:rPr>
          <w:rFonts w:ascii="Times New Roman" w:hAnsi="Times New Roman" w:cs="Times New Roman"/>
          <w:sz w:val="20"/>
          <w:szCs w:val="20"/>
          <w:lang w:val="en-US"/>
        </w:rPr>
        <w:t xml:space="preserve">B-factors of TaTFP and AtESP </w:t>
      </w:r>
      <w:r>
        <w:rPr>
          <w:rFonts w:ascii="Times New Roman" w:hAnsi="Times New Roman" w:cs="Times New Roman"/>
          <w:sz w:val="20"/>
          <w:szCs w:val="20"/>
          <w:lang w:val="en-US"/>
        </w:rPr>
        <w:t>X-ray</w:t>
      </w:r>
      <w:r w:rsidRPr="00083262">
        <w:rPr>
          <w:rFonts w:ascii="Times New Roman" w:hAnsi="Times New Roman" w:cs="Times New Roman"/>
          <w:sz w:val="20"/>
          <w:szCs w:val="20"/>
          <w:lang w:val="en-US"/>
        </w:rPr>
        <w:t xml:space="preserve"> structur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83262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arkblue indicates small B-factors. Increasing flexibility and B-factor is indicated by warmer colors and increasing thickness of the illustrated structure.</w:t>
      </w:r>
      <w:r w:rsidRPr="001C33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C339A">
        <w:rPr>
          <w:rFonts w:ascii="Times New Roman" w:hAnsi="Times New Roman" w:cs="Times New Roman"/>
          <w:b/>
          <w:sz w:val="20"/>
          <w:szCs w:val="20"/>
          <w:lang w:val="en-US"/>
        </w:rPr>
        <w:t>(a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st flexible protein structures of TaTFP are the 3L2 and 4L2 loops, and the blade-connecting 3L4 loop. </w:t>
      </w:r>
      <w:r w:rsidRPr="001C339A">
        <w:rPr>
          <w:rFonts w:ascii="Times New Roman" w:hAnsi="Times New Roman" w:cs="Times New Roman"/>
          <w:b/>
          <w:sz w:val="20"/>
          <w:szCs w:val="20"/>
          <w:lang w:val="en-US"/>
        </w:rPr>
        <w:t>(b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AtESP the 3L2 and 4L2 loop, and the blade-connecting 2L4 loops are the most flexible protein structures. Blade and loop labeling is identical to that in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(Gumz, Krausze et al. 2015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3361C" w:rsidRDefault="00E3361C" w:rsidP="00E336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3361C" w:rsidRDefault="00E3361C" w:rsidP="00E336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D2C35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ure S3</w:t>
      </w:r>
      <w:r w:rsidRPr="00CD2C3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963E3">
        <w:rPr>
          <w:rFonts w:ascii="Times New Roman" w:hAnsi="Times New Roman" w:cs="Times New Roman"/>
          <w:sz w:val="20"/>
          <w:szCs w:val="20"/>
          <w:lang w:val="en-US"/>
        </w:rPr>
        <w:t xml:space="preserve"> Effects of 4L2 loop deletions on TaTFP activity. </w:t>
      </w:r>
      <w:r>
        <w:rPr>
          <w:rFonts w:ascii="Times New Roman" w:hAnsi="Times New Roman" w:cs="Times New Roman"/>
          <w:sz w:val="20"/>
          <w:szCs w:val="20"/>
          <w:lang w:val="en-US"/>
        </w:rPr>
        <w:t>Mutant proteins</w:t>
      </w:r>
      <w:r w:rsidRPr="00BB2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corresponding controls (buffer only (no TFP), wildtype (WT)) </w:t>
      </w:r>
      <w:r w:rsidRPr="00BB2911">
        <w:rPr>
          <w:rFonts w:ascii="Times New Roman" w:hAnsi="Times New Roman" w:cs="Times New Roman"/>
          <w:sz w:val="20"/>
          <w:szCs w:val="20"/>
          <w:lang w:val="en-US"/>
        </w:rPr>
        <w:t>were incubated with allylglucosinolate and myrosinase in 50 mM MES buffer, pH 6.0, supplemented with 0.01 mM Fe</w:t>
      </w:r>
      <w:r w:rsidRPr="00BB29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 w:rsidRPr="00BB2911">
        <w:rPr>
          <w:rFonts w:ascii="Times New Roman" w:hAnsi="Times New Roman" w:cs="Times New Roman"/>
          <w:sz w:val="20"/>
          <w:szCs w:val="20"/>
          <w:lang w:val="en-US"/>
        </w:rPr>
        <w:t xml:space="preserve"> for 40 min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reakdown products were quantified by GC-FID after dichloromethane extraction. </w:t>
      </w:r>
      <w:r w:rsidRPr="00BB2911">
        <w:rPr>
          <w:rFonts w:ascii="Times New Roman" w:hAnsi="Times New Roman" w:cs="Times New Roman"/>
          <w:sz w:val="20"/>
          <w:szCs w:val="20"/>
          <w:lang w:val="en-US"/>
        </w:rPr>
        <w:t xml:space="preserve">Activity is expressed as the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 of each</w:t>
      </w:r>
      <w:r w:rsidRPr="00BB2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roduct</w:t>
      </w:r>
      <w:r w:rsidRPr="00BB2911">
        <w:rPr>
          <w:rFonts w:ascii="Times New Roman" w:hAnsi="Times New Roman" w:cs="Times New Roman"/>
          <w:sz w:val="20"/>
          <w:szCs w:val="20"/>
          <w:lang w:val="en-US"/>
        </w:rPr>
        <w:t xml:space="preserve"> relative to the total amount (nmol) of detected breakdown products. Shown are means ± SD of N=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B2911">
        <w:rPr>
          <w:rFonts w:ascii="Times New Roman" w:hAnsi="Times New Roman" w:cs="Times New Roman"/>
          <w:sz w:val="20"/>
          <w:szCs w:val="20"/>
          <w:lang w:val="en-US"/>
        </w:rPr>
        <w:t xml:space="preserve"> independent expression experiment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l, deletion; x, replaced by</w:t>
      </w:r>
    </w:p>
    <w:p w:rsidR="00E3361C" w:rsidRDefault="00E3361C" w:rsidP="00E336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3361C" w:rsidRDefault="00E3361C" w:rsidP="00E336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4.</w:t>
      </w:r>
      <w:r w:rsidRPr="00AE1D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41665">
        <w:rPr>
          <w:rFonts w:ascii="Times New Roman" w:hAnsi="Times New Roman" w:cs="Times New Roman"/>
          <w:sz w:val="20"/>
          <w:szCs w:val="20"/>
          <w:lang w:val="en-US"/>
        </w:rPr>
        <w:t>3L2 conformation of TaTFP X-ray structure (PDB 5A10). Si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B41665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4B6B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view</w:t>
      </w:r>
      <w:r w:rsidRPr="009627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a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6BBA">
        <w:rPr>
          <w:rFonts w:ascii="Times New Roman" w:hAnsi="Times New Roman" w:cs="Times New Roman"/>
          <w:sz w:val="20"/>
          <w:szCs w:val="20"/>
          <w:lang w:val="en-US"/>
        </w:rPr>
        <w:t xml:space="preserve">and top view </w:t>
      </w:r>
      <w:r w:rsidRPr="009627AB">
        <w:rPr>
          <w:rFonts w:ascii="Times New Roman" w:hAnsi="Times New Roman" w:cs="Times New Roman"/>
          <w:b/>
          <w:sz w:val="20"/>
          <w:szCs w:val="20"/>
          <w:lang w:val="en-US"/>
        </w:rPr>
        <w:t>(b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 w:rsidRPr="004B6BBA">
        <w:rPr>
          <w:rFonts w:ascii="Times New Roman" w:hAnsi="Times New Roman" w:cs="Times New Roman"/>
          <w:sz w:val="20"/>
          <w:szCs w:val="20"/>
          <w:lang w:val="en-US"/>
        </w:rPr>
        <w:t xml:space="preserve"> the TaTFP </w:t>
      </w:r>
      <w:r>
        <w:rPr>
          <w:rFonts w:ascii="Times New Roman" w:hAnsi="Times New Roman" w:cs="Times New Roman"/>
          <w:sz w:val="20"/>
          <w:szCs w:val="20"/>
          <w:lang w:val="en-US"/>
        </w:rPr>
        <w:t>with substrate</w:t>
      </w:r>
      <w:r w:rsidRPr="004B6BBA">
        <w:rPr>
          <w:rFonts w:ascii="Times New Roman" w:hAnsi="Times New Roman" w:cs="Times New Roman"/>
          <w:sz w:val="20"/>
          <w:szCs w:val="20"/>
          <w:lang w:val="en-US"/>
        </w:rPr>
        <w:t xml:space="preserve"> binding si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(Gumz, Krausze et al. 2015)</w:t>
      </w:r>
      <w:r w:rsidRPr="004B6BBA">
        <w:rPr>
          <w:rFonts w:ascii="Times New Roman" w:hAnsi="Times New Roman" w:cs="Times New Roman"/>
          <w:sz w:val="20"/>
          <w:szCs w:val="20"/>
          <w:lang w:val="en-US"/>
        </w:rPr>
        <w:t>. Loop 3L2 (g</w:t>
      </w:r>
      <w:r>
        <w:rPr>
          <w:rFonts w:ascii="Times New Roman" w:hAnsi="Times New Roman" w:cs="Times New Roman"/>
          <w:sz w:val="20"/>
          <w:szCs w:val="20"/>
          <w:lang w:val="en-US"/>
        </w:rPr>
        <w:t>reen</w:t>
      </w:r>
      <w:r w:rsidRPr="004B6BBA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th the identified L151 N152 A153 triplet. Docked allylglucosinolate aglucone with cyan C-skeleton and Fe</w:t>
      </w:r>
      <w:r w:rsidRPr="00696A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 purple sphere.</w:t>
      </w:r>
    </w:p>
    <w:p w:rsidR="00E3361C" w:rsidRPr="00696A80" w:rsidRDefault="00E3361C" w:rsidP="00E336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3361C" w:rsidRDefault="00E3361C" w:rsidP="00E336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5</w:t>
      </w:r>
      <w:r w:rsidRPr="00E4314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623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4314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E4314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t xml:space="preserve">-3,4-epithiobutane nitril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mation 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t>in TaTFP-containing reaction mixtures. TaTFP (50 µg) was incubated with allylglucosinolate and myrosinase in 50 mM MES buffer, pH 6.0, supplemented with 0.01 mM Fe</w:t>
      </w:r>
      <w:r w:rsidRPr="00E431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t xml:space="preserve"> at 22°C for 40 min. Reaction mixtures were extracted with dichloromethane and analyzed by GC-MS on</w:t>
      </w:r>
      <w:r w:rsidRPr="00CE59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n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S-Hydrodex ß-6TBDM column (</w:t>
      </w:r>
      <w:r>
        <w:rPr>
          <w:rFonts w:ascii="Times New Roman" w:hAnsi="Times New Roman" w:cs="Times New Roman"/>
          <w:sz w:val="20"/>
          <w:szCs w:val="20"/>
          <w:lang w:val="en-GB"/>
        </w:rPr>
        <w:t>50 m x 0.25 mm x 0.25 µ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Macherey-Nagel, Düren, Germany) using split (1:5) injection and the following temperature program: </w:t>
      </w:r>
      <w:r>
        <w:rPr>
          <w:rFonts w:ascii="Times New Roman" w:hAnsi="Times New Roman" w:cs="Times New Roman"/>
          <w:sz w:val="20"/>
          <w:szCs w:val="20"/>
          <w:lang w:val="en-GB"/>
        </w:rPr>
        <w:t>35°C for 3 min, 12°C min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o 85°C hold for 35 min, 10°C min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o 210°C hold for 10 mi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gas chromatograph was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coupled to a mass spectrometer (5975B inert XL EI/CI MSD, Agilent) operated as described previously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(Kuchernig, Backenköhler et al. 2011)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t xml:space="preserve"> Products were identified based on 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heir mass spectra (allylisothiocyanate 19.32 min, allylthiocyanate 26.24 min, phenylcyanide 42.37 min, </w:t>
      </w:r>
      <w:r w:rsidRPr="00E4314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E4314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E43148">
        <w:rPr>
          <w:rFonts w:ascii="Times New Roman" w:hAnsi="Times New Roman" w:cs="Times New Roman"/>
          <w:sz w:val="20"/>
          <w:szCs w:val="20"/>
          <w:lang w:val="en-GB"/>
        </w:rPr>
        <w:t xml:space="preserve">3,4-epithiobutane nitrile </w:t>
      </w:r>
      <w:r w:rsidRPr="00E43148">
        <w:rPr>
          <w:rFonts w:ascii="Times New Roman" w:hAnsi="Times New Roman" w:cs="Times New Roman"/>
          <w:sz w:val="20"/>
          <w:szCs w:val="20"/>
          <w:lang w:val="en-US"/>
        </w:rPr>
        <w:t>49.70 min and 49.76 min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D84955" w:rsidRDefault="00D84955" w:rsidP="00E336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84955" w:rsidRDefault="00D84955" w:rsidP="00D849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40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6</w:t>
      </w:r>
      <w:r w:rsidRPr="00ED405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 xml:space="preserve"> TaTFP-catalyzed formation of </w:t>
      </w:r>
      <w:r w:rsidRPr="00ED405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 xml:space="preserve">-epithionitrile. </w:t>
      </w:r>
      <w:r w:rsidRPr="00ED4058">
        <w:rPr>
          <w:rFonts w:ascii="Times New Roman" w:hAnsi="Times New Roman" w:cs="Times New Roman"/>
          <w:b/>
          <w:sz w:val="20"/>
          <w:szCs w:val="20"/>
          <w:lang w:val="en-US"/>
        </w:rPr>
        <w:t>(a)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 xml:space="preserve"> Superposition of pose I and pose II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ee Appendix 1)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D4058">
        <w:rPr>
          <w:rFonts w:ascii="Times New Roman" w:hAnsi="Times New Roman" w:cs="Times New Roman"/>
          <w:b/>
          <w:sz w:val="20"/>
          <w:szCs w:val="20"/>
          <w:lang w:val="en-US"/>
        </w:rPr>
        <w:t>(b)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 xml:space="preserve"> Energy profile of </w:t>
      </w:r>
      <w:r w:rsidRPr="00ED405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>epithionitrile formation. Numbers on x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>axis are the C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>S and C3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>S distances in Å. Each reaction step is described by corresponding heat of formations. Total reaction enthalpy is Δ</w:t>
      </w:r>
      <w:r w:rsidRPr="00ED405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ED405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> = 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>214.81 kJ mol</w:t>
      </w:r>
      <w:r w:rsidRPr="00ED40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D4058">
        <w:rPr>
          <w:rFonts w:ascii="Times New Roman" w:hAnsi="Times New Roman" w:cs="Times New Roman"/>
          <w:b/>
          <w:sz w:val="20"/>
          <w:szCs w:val="20"/>
          <w:lang w:val="en-US"/>
        </w:rPr>
        <w:t>(c)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 xml:space="preserve"> Optimized geometry of the active site at the final reaction step of </w:t>
      </w:r>
      <w:r w:rsidRPr="00ED405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>-epithionitrile formation. Fe</w:t>
      </w:r>
      <w:r w:rsidRPr="00ED405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t xml:space="preserve"> purple, oxygen red, sulfur yellow, nitrogen blue, aglucone C-skeleton cyan for </w:t>
      </w:r>
      <w:r w:rsidRPr="00ED405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 xml:space="preserve">epithionitrile formation and orange for </w:t>
      </w:r>
      <w:r w:rsidRPr="00ED405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 xml:space="preserve">epithionitrile formation, active site amino acid C-skeletons in dark grey for </w:t>
      </w:r>
      <w:r w:rsidRPr="00ED405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 xml:space="preserve">epithionitrile formation and in light grey for </w:t>
      </w:r>
      <w:r w:rsidRPr="00ED405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ED4058">
        <w:rPr>
          <w:rFonts w:ascii="Times New Roman" w:hAnsi="Times New Roman" w:cs="Times New Roman"/>
          <w:sz w:val="20"/>
          <w:szCs w:val="20"/>
          <w:lang w:val="en-US"/>
        </w:rPr>
        <w:noBreakHyphen/>
        <w:t>epithionitrile formation.</w:t>
      </w:r>
    </w:p>
    <w:p w:rsidR="00D84955" w:rsidRDefault="00D84955" w:rsidP="00D849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84955" w:rsidRDefault="00D84955" w:rsidP="00D849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36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7</w:t>
      </w:r>
      <w:r w:rsidRPr="007F36E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nergy cycles for the formation of </w:t>
      </w:r>
      <w:r w:rsidRPr="003E58FA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- and </w:t>
      </w:r>
      <w:r w:rsidRPr="003E58FA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-epithionitrile. </w:t>
      </w:r>
      <w:r w:rsidRPr="006C7D68">
        <w:rPr>
          <w:rFonts w:ascii="Times New Roman" w:hAnsi="Times New Roman" w:cs="Times New Roman"/>
          <w:b/>
          <w:sz w:val="20"/>
          <w:szCs w:val="20"/>
          <w:lang w:val="en-US"/>
        </w:rPr>
        <w:t>(1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covery of TaTFP by proton transfer from a hydronium ion to Arg157. </w:t>
      </w:r>
      <w:r w:rsidRPr="006C7D68">
        <w:rPr>
          <w:rFonts w:ascii="Times New Roman" w:hAnsi="Times New Roman" w:cs="Times New Roman"/>
          <w:b/>
          <w:sz w:val="20"/>
          <w:szCs w:val="20"/>
          <w:lang w:val="en-US"/>
        </w:rPr>
        <w:t>(2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mation of TaTFP-aglucone (aglc) complex. </w:t>
      </w:r>
      <w:r w:rsidRPr="00E96B59">
        <w:rPr>
          <w:rFonts w:ascii="Times New Roman" w:hAnsi="Times New Roman" w:cs="Times New Roman"/>
          <w:b/>
          <w:sz w:val="20"/>
          <w:szCs w:val="20"/>
          <w:lang w:val="en-US"/>
        </w:rPr>
        <w:t>(3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edicted catalytic mechanism for </w:t>
      </w:r>
      <w:r w:rsidRPr="006C7D6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 xml:space="preserve"> (left) and </w:t>
      </w:r>
      <w:r w:rsidRPr="00E96B59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 xml:space="preserve">epithionitrile (right) formation (details in Figures </w:t>
      </w:r>
      <w:r w:rsidR="0088227F">
        <w:rPr>
          <w:rFonts w:ascii="Times New Roman" w:hAnsi="Times New Roman" w:cs="Times New Roman"/>
          <w:sz w:val="20"/>
          <w:szCs w:val="20"/>
          <w:lang w:val="en-US"/>
        </w:rPr>
        <w:t xml:space="preserve">10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88227F">
        <w:rPr>
          <w:rFonts w:ascii="Times New Roman" w:hAnsi="Times New Roman" w:cs="Times New Roman"/>
          <w:sz w:val="20"/>
          <w:szCs w:val="20"/>
          <w:lang w:val="en-US"/>
        </w:rPr>
        <w:t>S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E96B59">
        <w:rPr>
          <w:rFonts w:ascii="Times New Roman" w:hAnsi="Times New Roman" w:cs="Times New Roman"/>
          <w:b/>
          <w:sz w:val="20"/>
          <w:szCs w:val="20"/>
          <w:lang w:val="en-US"/>
        </w:rPr>
        <w:t>(4)</w:t>
      </w:r>
      <w:r w:rsidRPr="00E96B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roduct release. Heat of formations of all complexes and compounds (black values), important activation barriers (E</w:t>
      </w:r>
      <w:r w:rsidRPr="00D11CE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) and resulting reaction enthalpies (red values) in kJ mol</w:t>
      </w:r>
      <w:r w:rsidRPr="00893C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D84955" w:rsidRDefault="00D84955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0136F" w:rsidRDefault="00D07C48" w:rsidP="006B754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. </w:t>
      </w:r>
      <w:r w:rsidRPr="00BA07A2">
        <w:rPr>
          <w:rFonts w:ascii="Times New Roman" w:hAnsi="Times New Roman" w:cs="Times New Roman"/>
          <w:sz w:val="20"/>
          <w:szCs w:val="20"/>
          <w:lang w:val="en-US"/>
        </w:rPr>
        <w:t>Known specifier proteins. C</w:t>
      </w:r>
      <w:r>
        <w:rPr>
          <w:rFonts w:ascii="Times New Roman" w:hAnsi="Times New Roman" w:cs="Times New Roman"/>
          <w:sz w:val="20"/>
          <w:szCs w:val="20"/>
          <w:lang w:val="en-US"/>
        </w:rPr>
        <w:t>haracterized plant specifier proteins are listed with their UniProt ID and the abbreviation used in the present study.</w:t>
      </w:r>
      <w:r w:rsidR="006B754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90136F" w:rsidRDefault="0090136F" w:rsidP="00D07C4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07C48" w:rsidRDefault="00D07C48" w:rsidP="006B754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F45CD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555FD0">
        <w:rPr>
          <w:rFonts w:ascii="Times New Roman" w:hAnsi="Times New Roman" w:cs="Times New Roman"/>
          <w:sz w:val="20"/>
          <w:szCs w:val="20"/>
          <w:lang w:val="en-US"/>
        </w:rPr>
        <w:t xml:space="preserve"> Primers used for mutagenesis. Deletion </w:t>
      </w:r>
      <w:r>
        <w:rPr>
          <w:rFonts w:ascii="Times New Roman" w:hAnsi="Times New Roman" w:cs="Times New Roman"/>
          <w:sz w:val="20"/>
          <w:szCs w:val="20"/>
          <w:lang w:val="en-US"/>
        </w:rPr>
        <w:t>constructs were generated with primers P1-P8. Site-directed mutagenesis was conducted with primers P9-P24 and the corresponding reverse primers (reverse complement sequence). Primers were purchased from Invitrogen/Thermo Fisher Scientific.</w:t>
      </w:r>
      <w:r w:rsidR="006B75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A97598" w:rsidRDefault="00A97598" w:rsidP="00D07C4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C48" w:rsidRDefault="00A97598" w:rsidP="003928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="003F204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r w:rsidR="00D07C48" w:rsidRPr="006B7548">
        <w:rPr>
          <w:rFonts w:ascii="Times New Roman" w:hAnsi="Times New Roman" w:cs="Times New Roman"/>
          <w:sz w:val="20"/>
          <w:szCs w:val="20"/>
          <w:lang w:val="en-US"/>
        </w:rPr>
        <w:t xml:space="preserve">Hypothetical explanation for the formation of a racemic mixture </w:t>
      </w:r>
      <w:r w:rsidRPr="006B7548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D07C48" w:rsidRPr="006B75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07C48" w:rsidRPr="006B754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="00D07C48" w:rsidRPr="006B7548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D07C48" w:rsidRPr="006B754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="00D07C48" w:rsidRPr="006B7548">
        <w:rPr>
          <w:rFonts w:ascii="Times New Roman" w:hAnsi="Times New Roman" w:cs="Times New Roman"/>
          <w:sz w:val="20"/>
          <w:szCs w:val="20"/>
          <w:lang w:val="en-US"/>
        </w:rPr>
        <w:t xml:space="preserve">-3,4-epithiobutane nitrile </w:t>
      </w:r>
      <w:r w:rsidRPr="006B7548">
        <w:rPr>
          <w:rFonts w:ascii="Times New Roman" w:hAnsi="Times New Roman" w:cs="Times New Roman"/>
          <w:sz w:val="20"/>
          <w:szCs w:val="20"/>
          <w:lang w:val="en-US"/>
        </w:rPr>
        <w:t>by TaTFP</w:t>
      </w:r>
      <w:r w:rsidR="00D07C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3928F1" w:rsidRDefault="003928F1" w:rsidP="003928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B7548" w:rsidRDefault="006B7548" w:rsidP="006B75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2B02">
        <w:rPr>
          <w:rFonts w:ascii="Times New Roman" w:hAnsi="Times New Roman" w:cs="Times New Roman"/>
          <w:b/>
          <w:sz w:val="20"/>
          <w:szCs w:val="20"/>
          <w:lang w:val="en-US"/>
        </w:rPr>
        <w:t>Movie S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TFP-catalyzed thiocyanate formation.</w:t>
      </w:r>
    </w:p>
    <w:p w:rsidR="003928F1" w:rsidRDefault="003928F1" w:rsidP="006B75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B7548" w:rsidRDefault="006B7548" w:rsidP="006B75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2B02">
        <w:rPr>
          <w:rFonts w:ascii="Times New Roman" w:hAnsi="Times New Roman" w:cs="Times New Roman"/>
          <w:b/>
          <w:sz w:val="20"/>
          <w:szCs w:val="20"/>
          <w:lang w:val="en-US"/>
        </w:rPr>
        <w:t>Movie S2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TFP-catalyzed epithionitrile formation.</w:t>
      </w:r>
    </w:p>
    <w:p w:rsidR="003928F1" w:rsidRDefault="003928F1" w:rsidP="006B75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B7548" w:rsidRDefault="006B7548" w:rsidP="006B75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2B0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Movie S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tNSP3-catalyzed allylcyanide formation.</w:t>
      </w:r>
    </w:p>
    <w:p w:rsidR="00D07C48" w:rsidRPr="00DF18E9" w:rsidRDefault="00D07C48" w:rsidP="00D07C48">
      <w:pPr>
        <w:rPr>
          <w:lang w:val="en-US"/>
        </w:rPr>
      </w:pPr>
    </w:p>
    <w:p w:rsidR="003516FB" w:rsidRPr="00D07C48" w:rsidRDefault="003516FB">
      <w:pPr>
        <w:rPr>
          <w:lang w:val="en-US"/>
        </w:rPr>
      </w:pPr>
    </w:p>
    <w:sectPr w:rsidR="003516FB" w:rsidRPr="00D07C48" w:rsidSect="003516FB">
      <w:footerReference w:type="default" r:id="rId7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57D8" w:rsidRDefault="002257D8" w:rsidP="00AB6CCA">
      <w:pPr>
        <w:spacing w:after="0" w:line="240" w:lineRule="auto"/>
      </w:pPr>
      <w:r>
        <w:separator/>
      </w:r>
    </w:p>
  </w:endnote>
  <w:endnote w:type="continuationSeparator" w:id="0">
    <w:p w:rsidR="002257D8" w:rsidRDefault="002257D8" w:rsidP="00AB6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0515374"/>
      <w:docPartObj>
        <w:docPartGallery w:val="Page Numbers (Bottom of Page)"/>
        <w:docPartUnique/>
      </w:docPartObj>
    </w:sdtPr>
    <w:sdtEndPr/>
    <w:sdtContent>
      <w:p w:rsidR="003516FB" w:rsidRDefault="00806BD1">
        <w:pPr>
          <w:pStyle w:val="Footer"/>
          <w:jc w:val="right"/>
        </w:pPr>
        <w:r>
          <w:rPr>
            <w:noProof/>
          </w:rPr>
          <w:fldChar w:fldCharType="begin"/>
        </w:r>
        <w:r w:rsidR="003C4BF2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E514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16FB" w:rsidRDefault="003516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57D8" w:rsidRDefault="002257D8" w:rsidP="00AB6CCA">
      <w:pPr>
        <w:spacing w:after="0" w:line="240" w:lineRule="auto"/>
      </w:pPr>
      <w:r>
        <w:separator/>
      </w:r>
    </w:p>
  </w:footnote>
  <w:footnote w:type="continuationSeparator" w:id="0">
    <w:p w:rsidR="002257D8" w:rsidRDefault="002257D8" w:rsidP="00AB6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C48"/>
    <w:rsid w:val="00106CF5"/>
    <w:rsid w:val="00167339"/>
    <w:rsid w:val="00180CF2"/>
    <w:rsid w:val="001942A3"/>
    <w:rsid w:val="00202F79"/>
    <w:rsid w:val="002257D8"/>
    <w:rsid w:val="002579CD"/>
    <w:rsid w:val="003516FB"/>
    <w:rsid w:val="003928F1"/>
    <w:rsid w:val="003C4BF2"/>
    <w:rsid w:val="003F2045"/>
    <w:rsid w:val="00517651"/>
    <w:rsid w:val="00570D5B"/>
    <w:rsid w:val="00594045"/>
    <w:rsid w:val="006307EB"/>
    <w:rsid w:val="00660A53"/>
    <w:rsid w:val="00685566"/>
    <w:rsid w:val="006B7548"/>
    <w:rsid w:val="007154D8"/>
    <w:rsid w:val="00806BD1"/>
    <w:rsid w:val="00822524"/>
    <w:rsid w:val="008358C7"/>
    <w:rsid w:val="0088227F"/>
    <w:rsid w:val="008F7B3A"/>
    <w:rsid w:val="0090136F"/>
    <w:rsid w:val="00995CC3"/>
    <w:rsid w:val="009C7730"/>
    <w:rsid w:val="00A97598"/>
    <w:rsid w:val="00AB6CCA"/>
    <w:rsid w:val="00CB5196"/>
    <w:rsid w:val="00CE59B2"/>
    <w:rsid w:val="00D07C48"/>
    <w:rsid w:val="00D1268F"/>
    <w:rsid w:val="00D84955"/>
    <w:rsid w:val="00E07A41"/>
    <w:rsid w:val="00E14331"/>
    <w:rsid w:val="00E3361C"/>
    <w:rsid w:val="00E514EE"/>
    <w:rsid w:val="00EA7EBC"/>
    <w:rsid w:val="00F6554F"/>
    <w:rsid w:val="00FF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E840E9-01DD-40C9-9463-AE289641C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07C48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C48"/>
    <w:pPr>
      <w:spacing w:after="0" w:line="240" w:lineRule="auto"/>
    </w:pPr>
    <w:rPr>
      <w:rFonts w:ascii="Arial" w:hAnsi="Arial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7C4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07C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C48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07C48"/>
  </w:style>
  <w:style w:type="paragraph" w:styleId="BalloonText">
    <w:name w:val="Balloon Text"/>
    <w:basedOn w:val="Normal"/>
    <w:link w:val="BalloonTextChar"/>
    <w:uiPriority w:val="99"/>
    <w:semiHidden/>
    <w:unhideWhenUsed/>
    <w:rsid w:val="00D07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C48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mbnet.vital-it.ch/software/ClustalW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4202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PB</Company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t, Wolfgang</dc:creator>
  <cp:lastModifiedBy>Ruddock, Jim</cp:lastModifiedBy>
  <cp:revision>2</cp:revision>
  <dcterms:created xsi:type="dcterms:W3CDTF">2019-03-20T11:40:00Z</dcterms:created>
  <dcterms:modified xsi:type="dcterms:W3CDTF">2019-03-20T11:40:00Z</dcterms:modified>
</cp:coreProperties>
</file>